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A5D7B" w14:textId="6644E0A3" w:rsidR="00113B54" w:rsidRPr="00147A0D" w:rsidRDefault="0037246F">
      <w:pPr>
        <w:rPr>
          <w:b/>
        </w:rPr>
      </w:pPr>
      <w:r w:rsidRPr="00147A0D">
        <w:rPr>
          <w:b/>
        </w:rPr>
        <w:t>Table S1. Primers used in the study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94"/>
        <w:gridCol w:w="3222"/>
        <w:gridCol w:w="3094"/>
      </w:tblGrid>
      <w:tr w:rsidR="006D7394" w:rsidRPr="00890B88" w14:paraId="46622C95" w14:textId="77777777" w:rsidTr="008C095D">
        <w:trPr>
          <w:trHeight w:val="447"/>
        </w:trPr>
        <w:tc>
          <w:tcPr>
            <w:tcW w:w="16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3B10921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</w:rPr>
            </w:pPr>
            <w:r w:rsidRPr="00890B88">
              <w:rPr>
                <w:rFonts w:eastAsia="SimSun" w:cs="Times New Roman"/>
                <w:b/>
              </w:rPr>
              <w:t>Gene Name</w:t>
            </w:r>
          </w:p>
        </w:tc>
        <w:tc>
          <w:tcPr>
            <w:tcW w:w="322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9B821D5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  <w:b/>
              </w:rPr>
              <w:t>Forward Primer</w:t>
            </w:r>
          </w:p>
        </w:tc>
        <w:tc>
          <w:tcPr>
            <w:tcW w:w="30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7F6E955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  <w:b/>
              </w:rPr>
              <w:t>Reverse Primer</w:t>
            </w:r>
          </w:p>
        </w:tc>
      </w:tr>
      <w:tr w:rsidR="006D7394" w:rsidRPr="00890B88" w14:paraId="74A42760" w14:textId="77777777" w:rsidTr="008C095D">
        <w:trPr>
          <w:trHeight w:val="447"/>
        </w:trPr>
        <w:tc>
          <w:tcPr>
            <w:tcW w:w="16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F552DA4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ctnnb1</w:t>
            </w:r>
          </w:p>
        </w:tc>
        <w:tc>
          <w:tcPr>
            <w:tcW w:w="322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1C4BA6E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  <w:kern w:val="0"/>
              </w:rPr>
            </w:pPr>
            <w:r w:rsidRPr="00890B88">
              <w:rPr>
                <w:rFonts w:eastAsia="SimSun" w:cs="Times New Roman"/>
                <w:color w:val="000000" w:themeColor="text1"/>
              </w:rPr>
              <w:t>5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  <w:r w:rsidRPr="00890B88">
              <w:rPr>
                <w:rFonts w:eastAsia="SimSun" w:cs="Times New Roman"/>
                <w:color w:val="000000" w:themeColor="text1"/>
              </w:rPr>
              <w:t>-cccaggactacaagaagcga-3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</w:p>
        </w:tc>
        <w:tc>
          <w:tcPr>
            <w:tcW w:w="309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330DD3C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  <w:kern w:val="0"/>
              </w:rPr>
            </w:pPr>
            <w:r w:rsidRPr="00890B88">
              <w:rPr>
                <w:rFonts w:eastAsia="SimSun" w:cs="Times New Roman"/>
                <w:color w:val="000000" w:themeColor="text1"/>
              </w:rPr>
              <w:t>5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  <w:r w:rsidRPr="00890B88">
              <w:rPr>
                <w:rFonts w:eastAsia="SimSun" w:cs="Times New Roman"/>
                <w:color w:val="000000" w:themeColor="text1"/>
              </w:rPr>
              <w:t>-acaggcaaggctaaggttga-3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</w:p>
        </w:tc>
      </w:tr>
      <w:tr w:rsidR="006D7394" w:rsidRPr="00890B88" w14:paraId="65E03FFB" w14:textId="77777777" w:rsidTr="008C095D">
        <w:trPr>
          <w:trHeight w:val="433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887933F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ctnnb2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6428BE03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  <w:kern w:val="0"/>
              </w:rPr>
            </w:pPr>
            <w:r w:rsidRPr="00890B88">
              <w:rPr>
                <w:rFonts w:eastAsia="SimSun" w:cs="Times New Roman"/>
                <w:color w:val="000000" w:themeColor="text1"/>
              </w:rPr>
              <w:t>5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  <w:r w:rsidRPr="00890B88">
              <w:rPr>
                <w:rFonts w:eastAsia="SimSun" w:cs="Times New Roman"/>
                <w:color w:val="000000" w:themeColor="text1"/>
              </w:rPr>
              <w:t>-catcgagaacatccagcgtg-3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0A0E6909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  <w:color w:val="000000" w:themeColor="text1"/>
              </w:rPr>
              <w:t>5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  <w:r w:rsidRPr="00890B88">
              <w:rPr>
                <w:rFonts w:eastAsia="SimSun" w:cs="Times New Roman"/>
                <w:color w:val="000000" w:themeColor="text1"/>
              </w:rPr>
              <w:t>-tggactacactacagccgtc-3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</w:p>
        </w:tc>
      </w:tr>
      <w:tr w:rsidR="006D7394" w:rsidRPr="00890B88" w14:paraId="6B209CBD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03657C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tcf7l2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593612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  <w:color w:val="000000" w:themeColor="text1"/>
              </w:rPr>
              <w:t>5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  <w:r w:rsidRPr="00890B88">
              <w:rPr>
                <w:rFonts w:eastAsia="SimSun" w:cs="Times New Roman"/>
                <w:color w:val="000000" w:themeColor="text1"/>
              </w:rPr>
              <w:t>-ccctccacatctacagggag-3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7BF2DB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  <w:color w:val="000000" w:themeColor="text1"/>
              </w:rPr>
              <w:t>5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  <w:r w:rsidRPr="00890B88">
              <w:rPr>
                <w:rFonts w:eastAsia="SimSun" w:cs="Times New Roman"/>
                <w:color w:val="000000" w:themeColor="text1"/>
              </w:rPr>
              <w:t>-tgtgttcattgccctctcct-3</w:t>
            </w:r>
            <w:r w:rsidRPr="00890B88">
              <w:rPr>
                <w:rFonts w:eastAsia="Calibri" w:cs="Times New Roman"/>
                <w:color w:val="000000" w:themeColor="text1"/>
              </w:rPr>
              <w:t>ʹ</w:t>
            </w:r>
          </w:p>
        </w:tc>
        <w:bookmarkStart w:id="0" w:name="_GoBack"/>
        <w:bookmarkEnd w:id="0"/>
      </w:tr>
      <w:tr w:rsidR="006D7394" w:rsidRPr="00890B88" w14:paraId="2B5CC322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D29EF0D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fgf3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2CC4B13F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tgagcttcttggatccgagt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10D08A77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tgccgctgactctctctaag-3′</w:t>
            </w:r>
          </w:p>
        </w:tc>
      </w:tr>
      <w:tr w:rsidR="006D7394" w:rsidRPr="00890B88" w14:paraId="699CC1C2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B6C945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fgf10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540E58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ctgctgcttctgttcctgtg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B71B3C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agtgccttcttctccaaatgg-3′</w:t>
            </w:r>
          </w:p>
        </w:tc>
      </w:tr>
      <w:tr w:rsidR="006D7394" w:rsidRPr="00890B88" w14:paraId="30E0CA8D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DC21E25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pea3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B0B5625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agtgtgtttcgtgaaggtgc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CF4A813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atacaagaggatggggtggg-3′</w:t>
            </w:r>
          </w:p>
        </w:tc>
      </w:tr>
      <w:tr w:rsidR="006D7394" w:rsidRPr="00890B88" w14:paraId="7040B8AC" w14:textId="77777777" w:rsidTr="008C095D">
        <w:trPr>
          <w:trHeight w:val="433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C76168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fgfr1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F0B8FD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gtatctcgcatccaagaagtgt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F56C18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agctgtatgtgtttctcccaga-3′</w:t>
            </w:r>
          </w:p>
        </w:tc>
      </w:tr>
      <w:tr w:rsidR="006D7394" w:rsidRPr="00890B88" w14:paraId="39D93705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DF98429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atoh1a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68500577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gtcaaagtacgcgagctctg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60EE87B6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bCs/>
              </w:rPr>
            </w:pPr>
            <w:r w:rsidRPr="00890B88">
              <w:rPr>
                <w:rFonts w:eastAsia="SimSun" w:cs="Times New Roman"/>
              </w:rPr>
              <w:t>5′-acttcagtgaggcgagaact-3′</w:t>
            </w:r>
          </w:p>
        </w:tc>
      </w:tr>
      <w:tr w:rsidR="006D7394" w:rsidRPr="00890B88" w14:paraId="37306620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2095DA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Sox2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21C0A2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cgcatatgaacggctggac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E7EB09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tgtgttctttccttgagctct-3′</w:t>
            </w:r>
          </w:p>
        </w:tc>
      </w:tr>
      <w:tr w:rsidR="006D7394" w:rsidRPr="00890B88" w14:paraId="787705F4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6CAB9C2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p27kip1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A45230A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acttcgacttttccacgcac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095E0F20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tgctttattgttgagtgccaga-3′</w:t>
            </w:r>
          </w:p>
        </w:tc>
      </w:tr>
      <w:tr w:rsidR="006D7394" w:rsidRPr="00890B88" w14:paraId="5FDDC699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2C5ED9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p21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3F7264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acaagcggatcctacgttca-3′</w:t>
            </w:r>
          </w:p>
        </w:tc>
        <w:tc>
          <w:tcPr>
            <w:tcW w:w="30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142BB6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ctacgagacgaatgcagctc-3′</w:t>
            </w:r>
          </w:p>
        </w:tc>
      </w:tr>
      <w:tr w:rsidR="006D7394" w:rsidRPr="00890B88" w14:paraId="1167975C" w14:textId="77777777" w:rsidTr="008C095D">
        <w:trPr>
          <w:trHeight w:val="447"/>
        </w:trPr>
        <w:tc>
          <w:tcPr>
            <w:tcW w:w="1694" w:type="dxa"/>
            <w:tcBorders>
              <w:top w:val="nil"/>
              <w:bottom w:val="single" w:sz="18" w:space="0" w:color="auto"/>
            </w:tcBorders>
            <w:shd w:val="clear" w:color="auto" w:fill="A6A6A6" w:themeFill="background1" w:themeFillShade="A6"/>
          </w:tcPr>
          <w:p w14:paraId="5A18C17C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  <w:b/>
                <w:i/>
              </w:rPr>
            </w:pPr>
            <w:r w:rsidRPr="00890B88">
              <w:rPr>
                <w:rFonts w:eastAsia="SimSun" w:cs="Times New Roman"/>
                <w:b/>
                <w:i/>
              </w:rPr>
              <w:t>ccnd1</w:t>
            </w:r>
          </w:p>
        </w:tc>
        <w:tc>
          <w:tcPr>
            <w:tcW w:w="3222" w:type="dxa"/>
            <w:tcBorders>
              <w:top w:val="nil"/>
              <w:bottom w:val="single" w:sz="18" w:space="0" w:color="auto"/>
            </w:tcBorders>
            <w:shd w:val="clear" w:color="auto" w:fill="A6A6A6" w:themeFill="background1" w:themeFillShade="A6"/>
          </w:tcPr>
          <w:p w14:paraId="02C38D17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tgctcgaggtctgtgaagag-3′</w:t>
            </w:r>
          </w:p>
        </w:tc>
        <w:tc>
          <w:tcPr>
            <w:tcW w:w="3094" w:type="dxa"/>
            <w:tcBorders>
              <w:top w:val="nil"/>
              <w:bottom w:val="single" w:sz="18" w:space="0" w:color="auto"/>
            </w:tcBorders>
            <w:shd w:val="clear" w:color="auto" w:fill="A6A6A6" w:themeFill="background1" w:themeFillShade="A6"/>
          </w:tcPr>
          <w:p w14:paraId="23085312" w14:textId="77777777" w:rsidR="006D7394" w:rsidRPr="00890B88" w:rsidRDefault="006D7394" w:rsidP="008C095D">
            <w:pPr>
              <w:autoSpaceDE w:val="0"/>
              <w:autoSpaceDN w:val="0"/>
              <w:adjustRightInd w:val="0"/>
              <w:spacing w:after="50"/>
              <w:jc w:val="center"/>
              <w:rPr>
                <w:rFonts w:eastAsia="SimSun" w:cs="Times New Roman"/>
              </w:rPr>
            </w:pPr>
            <w:r w:rsidRPr="00890B88">
              <w:rPr>
                <w:rFonts w:eastAsia="SimSun" w:cs="Times New Roman"/>
              </w:rPr>
              <w:t>5′-tctgtgggagtgcaagagag-3′</w:t>
            </w:r>
          </w:p>
        </w:tc>
      </w:tr>
    </w:tbl>
    <w:p w14:paraId="4E266948" w14:textId="77777777" w:rsidR="006D7394" w:rsidRDefault="006D7394">
      <w:pPr>
        <w:rPr>
          <w:rFonts w:hint="eastAsia"/>
        </w:rPr>
      </w:pPr>
    </w:p>
    <w:sectPr w:rsidR="006D7394" w:rsidSect="002106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394"/>
    <w:rsid w:val="000075C9"/>
    <w:rsid w:val="000139C1"/>
    <w:rsid w:val="000605D8"/>
    <w:rsid w:val="0007686D"/>
    <w:rsid w:val="000C3A64"/>
    <w:rsid w:val="000C4C45"/>
    <w:rsid w:val="000F4CE7"/>
    <w:rsid w:val="00113B54"/>
    <w:rsid w:val="00147A0D"/>
    <w:rsid w:val="00166225"/>
    <w:rsid w:val="001F19ED"/>
    <w:rsid w:val="00210644"/>
    <w:rsid w:val="00216895"/>
    <w:rsid w:val="00224630"/>
    <w:rsid w:val="0028665B"/>
    <w:rsid w:val="002A4DD9"/>
    <w:rsid w:val="002E6D97"/>
    <w:rsid w:val="00366C81"/>
    <w:rsid w:val="0037246F"/>
    <w:rsid w:val="00381CAC"/>
    <w:rsid w:val="003857D2"/>
    <w:rsid w:val="00414293"/>
    <w:rsid w:val="004218E5"/>
    <w:rsid w:val="0045493F"/>
    <w:rsid w:val="0047009A"/>
    <w:rsid w:val="005A0879"/>
    <w:rsid w:val="005A2DFC"/>
    <w:rsid w:val="005E271C"/>
    <w:rsid w:val="00654279"/>
    <w:rsid w:val="0066657C"/>
    <w:rsid w:val="006841DD"/>
    <w:rsid w:val="00691BF8"/>
    <w:rsid w:val="0069647E"/>
    <w:rsid w:val="006A69B4"/>
    <w:rsid w:val="006B0663"/>
    <w:rsid w:val="006D7394"/>
    <w:rsid w:val="007169A0"/>
    <w:rsid w:val="00724516"/>
    <w:rsid w:val="00754A15"/>
    <w:rsid w:val="00770E18"/>
    <w:rsid w:val="007B60A5"/>
    <w:rsid w:val="008608E7"/>
    <w:rsid w:val="00884986"/>
    <w:rsid w:val="0092768D"/>
    <w:rsid w:val="009373AE"/>
    <w:rsid w:val="009A064E"/>
    <w:rsid w:val="009B35CA"/>
    <w:rsid w:val="00A768CF"/>
    <w:rsid w:val="00A7773E"/>
    <w:rsid w:val="00AF240B"/>
    <w:rsid w:val="00B00DEA"/>
    <w:rsid w:val="00B24505"/>
    <w:rsid w:val="00B60B40"/>
    <w:rsid w:val="00C16C27"/>
    <w:rsid w:val="00C2379B"/>
    <w:rsid w:val="00C44D1B"/>
    <w:rsid w:val="00C565A2"/>
    <w:rsid w:val="00C9029A"/>
    <w:rsid w:val="00CA64D0"/>
    <w:rsid w:val="00CB59C8"/>
    <w:rsid w:val="00D47ABE"/>
    <w:rsid w:val="00D6575E"/>
    <w:rsid w:val="00D865F6"/>
    <w:rsid w:val="00D9044C"/>
    <w:rsid w:val="00DB519F"/>
    <w:rsid w:val="00DD6EBE"/>
    <w:rsid w:val="00DE3FAE"/>
    <w:rsid w:val="00E131CD"/>
    <w:rsid w:val="00E16DAF"/>
    <w:rsid w:val="00E70C35"/>
    <w:rsid w:val="00EC5C8F"/>
    <w:rsid w:val="00ED6D51"/>
    <w:rsid w:val="00EE1275"/>
    <w:rsid w:val="00F1410D"/>
    <w:rsid w:val="00F22BDD"/>
    <w:rsid w:val="00F46ED3"/>
    <w:rsid w:val="00FB1DA9"/>
    <w:rsid w:val="00FB5837"/>
    <w:rsid w:val="00FB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8F6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394"/>
    <w:pPr>
      <w:widowControl w:val="0"/>
      <w:spacing w:line="400" w:lineRule="exact"/>
      <w:jc w:val="both"/>
    </w:pPr>
    <w:rPr>
      <w:rFonts w:ascii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Macintosh Word</Application>
  <DocSecurity>0</DocSecurity>
  <Lines>5</Lines>
  <Paragraphs>1</Paragraphs>
  <ScaleCrop>false</ScaleCrop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nick</dc:creator>
  <cp:keywords/>
  <dc:description/>
  <cp:lastModifiedBy>echonick</cp:lastModifiedBy>
  <cp:revision>3</cp:revision>
  <dcterms:created xsi:type="dcterms:W3CDTF">2019-05-20T05:33:00Z</dcterms:created>
  <dcterms:modified xsi:type="dcterms:W3CDTF">2019-05-20T05:37:00Z</dcterms:modified>
</cp:coreProperties>
</file>